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41" w:rightFromText="141" w:vertAnchor="page" w:horzAnchor="margin" w:tblpY="1201"/>
        <w:tblW w:w="14760" w:type="dxa"/>
        <w:tblInd w:w="0" w:type="dxa"/>
        <w:tblLook w:val="04A0" w:firstRow="1" w:lastRow="0" w:firstColumn="1" w:lastColumn="0" w:noHBand="0" w:noVBand="1"/>
      </w:tblPr>
      <w:tblGrid>
        <w:gridCol w:w="2190"/>
        <w:gridCol w:w="1600"/>
        <w:gridCol w:w="1678"/>
        <w:gridCol w:w="1987"/>
        <w:gridCol w:w="1449"/>
        <w:gridCol w:w="1804"/>
        <w:gridCol w:w="1813"/>
        <w:gridCol w:w="2239"/>
      </w:tblGrid>
      <w:tr w:rsidR="00F63AD6" w14:paraId="3AD36DB6" w14:textId="77777777" w:rsidTr="00F63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7C89B46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ROMOSSOME</w:t>
            </w:r>
          </w:p>
        </w:tc>
        <w:tc>
          <w:tcPr>
            <w:tcW w:w="160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5F9C0B7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enght</w:t>
            </w:r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  <w:p w14:paraId="39632916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67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C2C0D75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% Lenght</w:t>
            </w:r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w:br/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98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10CFA87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 xml:space="preserve">q </w:t>
            </w: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ngth</w:t>
            </w:r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pt-BR"/>
              </w:rPr>
              <w:t>c</w:t>
            </w:r>
          </w:p>
          <w:p w14:paraId="59F3C949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44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87DD0DB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 xml:space="preserve">p </w:t>
            </w: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nght</w:t>
            </w:r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eastAsia="pt-BR"/>
              </w:rPr>
              <w:t>d</w:t>
            </w:r>
          </w:p>
          <w:p w14:paraId="0DC24B83" w14:textId="77777777" w:rsidR="00F63AD6" w:rsidRP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 w:rsidRPr="00F63AD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80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1D78E12" w14:textId="77777777" w:rsid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Arm Ratio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  <w:vertAlign w:val="superscript"/>
                <w:lang w:val="en-US"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222222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222222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222222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>
              <w:rPr>
                <w:rFonts w:ascii="Times New Roman" w:eastAsia="Times New Roman" w:hAnsi="Times New Roman" w:cs="Times New Roman"/>
                <w:b w:val="0"/>
                <w:color w:val="222222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81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5722C31" w14:textId="77777777" w:rsid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Centromere index</w:t>
            </w:r>
            <w:r>
              <w:rPr>
                <w:rFonts w:ascii="Times New Roman" w:eastAsia="Times New Roman" w:hAnsi="Times New Roman" w:cs="Times New Roman"/>
                <w:b w:val="0"/>
                <w:color w:val="222222"/>
                <w:sz w:val="24"/>
                <w:szCs w:val="24"/>
                <w:vertAlign w:val="superscript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 xml:space="preserve"> </w:t>
            </w:r>
          </w:p>
          <w:p w14:paraId="3816441E" w14:textId="77777777" w:rsid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222222"/>
                  <w:sz w:val="24"/>
                  <w:szCs w:val="24"/>
                  <w:lang w:val="en-US" w:eastAsia="pt-BR"/>
                </w:rPr>
                <m:t>(</m:t>
              </m:r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color w:val="222222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222222"/>
                      <w:sz w:val="24"/>
                      <w:szCs w:val="24"/>
                      <w:lang w:val="en-US" w:eastAsia="pt-BR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222222"/>
                  <w:sz w:val="24"/>
                  <w:szCs w:val="24"/>
                  <w:lang w:val="en-US" w:eastAsia="pt-BR"/>
                </w:rPr>
                <m:t xml:space="preserve"> ± σ</m:t>
              </m:r>
            </m:oMath>
            <w:r>
              <w:rPr>
                <w:rFonts w:ascii="Times New Roman" w:eastAsia="Times New Roman" w:hAnsi="Times New Roman" w:cs="Times New Roman"/>
                <w:b w:val="0"/>
                <w:color w:val="222222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223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9401787" w14:textId="77777777" w:rsidR="00F63AD6" w:rsidRDefault="00F63AD6" w:rsidP="00F63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pt-BR"/>
              </w:rPr>
              <w:t>Morphology Abreviation</w:t>
            </w:r>
          </w:p>
        </w:tc>
      </w:tr>
      <w:tr w:rsidR="00F63AD6" w14:paraId="6C1CDC1C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5C24A686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0515407E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3  ±  3.33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1B57E523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0  ±  0.70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15FE2E82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10 ± 1.95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534AECF2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12 ± 1.64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7C70D0D5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52 ± 0.25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0F08822E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00 ± 0.041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5476C97E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75C70936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093F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7F1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70  ±  3.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80F4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76 ± 1.3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E42F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72 ± 2.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CD38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97 ± 1.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B7C8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2.62 ± 1.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56B5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309 ± 0.09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862E6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Submetacentric</w:t>
            </w:r>
          </w:p>
        </w:tc>
      </w:tr>
      <w:tr w:rsidR="00F63AD6" w14:paraId="10537516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6FB95FF7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35A3709B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7  ±  2.23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5A23B71C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71 ± 1.01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27348DFB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62 ± 1.27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2637A3BC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84 ± 1.24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3F913D10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84 ± 0.47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41E05984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360 ± 0.061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56D6FA76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Submetacentric</w:t>
            </w:r>
          </w:p>
        </w:tc>
      </w:tr>
      <w:tr w:rsidR="00F63AD6" w14:paraId="2881FE8E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75E7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AFF81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67  ±  1.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B096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4 ± 1.5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3139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7 ± 1.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438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9 ± 0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7A7F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57 ± 0.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158D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397 ± 0.06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C400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732CCDAB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1E0F5D2A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4E75C3FD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64  ±  1.69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16EC8F70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86 ± 1.34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0C477CF4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44 ± 0.99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2D915823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9 ± 1.10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3BEEF2BC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52 ± 0.64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58E2DCBA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13 ± 0.078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123AC1E3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309A030D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1FC5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8BC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46  ±  1.3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2883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63 ± 0.6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ED8D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 ± 0.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0A65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6 ± 1.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0AC2A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16 ± 0.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C19F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83 ± 0.07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95A1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6DA879F8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1F73E117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3B8F0141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02  ±  1.40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782FE28B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14 ± 0.54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6012D6B8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6 ± 0.76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4DC44428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1 ± 0.90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7D77A146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29 ± 0.28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7172E619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43 ± 0.053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5FF24E08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6FAB4F77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22F7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651F2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70  ±  1.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28043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75 ± 0.4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71E5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5 ± 0.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112B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5 ± 0.7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DCFC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43 ± 0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759B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17 ± 0.05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8EC8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441265CB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1A148D02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2172341C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0  ±  1.47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3545DA5C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3 ± 0.46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53D6BA23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7 ± 0.93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6FAFABD3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4 ± 0.77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415FB90F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32 ± 0.28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104B5496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36 ± 0.053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34F8B3B1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18402F27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E415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AA1C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5  ±  1.5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BBA8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6 ± 0.5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DA71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3 ± 0.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2D06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1 ± 0.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EF0F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33 ± 0.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EEE9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40 ± 0.07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4007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3ADB86AA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right w:val="nil"/>
            </w:tcBorders>
            <w:vAlign w:val="center"/>
            <w:hideMark/>
          </w:tcPr>
          <w:p w14:paraId="715DA024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  <w:hideMark/>
          </w:tcPr>
          <w:p w14:paraId="2FD56F07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1  ±  1.48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  <w:hideMark/>
          </w:tcPr>
          <w:p w14:paraId="2A113364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3 ± 0.56</w:t>
            </w:r>
          </w:p>
        </w:tc>
        <w:tc>
          <w:tcPr>
            <w:tcW w:w="1987" w:type="dxa"/>
            <w:tcBorders>
              <w:left w:val="nil"/>
              <w:right w:val="nil"/>
            </w:tcBorders>
            <w:vAlign w:val="center"/>
            <w:hideMark/>
          </w:tcPr>
          <w:p w14:paraId="70ED409E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9 ± 0.84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  <w:hideMark/>
          </w:tcPr>
          <w:p w14:paraId="58D4DD91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2 ± 0.81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  <w:hideMark/>
          </w:tcPr>
          <w:p w14:paraId="7944DA5D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42 ± 0.49</w:t>
            </w:r>
          </w:p>
        </w:tc>
        <w:tc>
          <w:tcPr>
            <w:tcW w:w="1813" w:type="dxa"/>
            <w:tcBorders>
              <w:left w:val="nil"/>
              <w:right w:val="nil"/>
            </w:tcBorders>
            <w:vAlign w:val="center"/>
            <w:hideMark/>
          </w:tcPr>
          <w:p w14:paraId="617A280E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24 ± 0.071</w:t>
            </w:r>
          </w:p>
        </w:tc>
        <w:tc>
          <w:tcPr>
            <w:tcW w:w="2239" w:type="dxa"/>
            <w:tcBorders>
              <w:left w:val="nil"/>
              <w:right w:val="nil"/>
            </w:tcBorders>
            <w:vAlign w:val="center"/>
            <w:hideMark/>
          </w:tcPr>
          <w:p w14:paraId="265F8E1C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568F8E8F" w14:textId="77777777" w:rsidTr="00F63A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EDF8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FE23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2  ±  1.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63A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2 ± 0.5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FB677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6 ± 0.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C0EE" w14:textId="77777777" w:rsidR="00F63AD6" w:rsidRP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6 ± 0.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15229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40 ± 0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D7B8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32 ± 0.0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8C2E" w14:textId="77777777" w:rsidR="00F63AD6" w:rsidRDefault="00F63AD6" w:rsidP="00F63AD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14:paraId="3F6FB775" w14:textId="77777777" w:rsidTr="00F63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CF996" w14:textId="77777777" w:rsidR="00F63AD6" w:rsidRPr="00F63AD6" w:rsidRDefault="00F63AD6" w:rsidP="00F63A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FD012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1  ±  1.48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E47EA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1 ± 0.72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99BC6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1 ± 0.86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9C483" w14:textId="77777777" w:rsidR="00F63AD6" w:rsidRP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3A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0 ± 0.80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4974E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1.55 ± 0.67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D4A47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0.411 ± 0.081</w:t>
            </w:r>
          </w:p>
        </w:tc>
        <w:tc>
          <w:tcPr>
            <w:tcW w:w="223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74F73" w14:textId="77777777" w:rsidR="00F63AD6" w:rsidRDefault="00F63AD6" w:rsidP="00F63A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t-BR"/>
              </w:rPr>
              <w:t>Metacentric</w:t>
            </w:r>
          </w:p>
        </w:tc>
      </w:tr>
      <w:tr w:rsidR="00F63AD6" w:rsidRPr="00002E34" w14:paraId="3A71B017" w14:textId="77777777" w:rsidTr="00F63A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DE4B0" w14:textId="77777777" w:rsidR="00F63AD6" w:rsidRPr="00F63AD6" w:rsidRDefault="00F63AD6" w:rsidP="00F63AD6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 xml:space="preserve">Chromosome measurements with average and standard deviation of ten metaphases of </w:t>
            </w:r>
            <w:r w:rsidRPr="00F63A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. bolitoglossus</w:t>
            </w: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 xml:space="preserve"> for karyotype and nomenclature and classification accordingly with </w:t>
            </w:r>
            <w:r w:rsidR="00002E34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 xml:space="preserve">the </w:t>
            </w: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ntromeric po</w:t>
            </w:r>
            <w:r w:rsidR="00002E34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sition on mitotic chromosomes</w:t>
            </w: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 xml:space="preserve"> proposed by Green and Sessions (1991).</w:t>
            </w:r>
          </w:p>
          <w:p w14:paraId="4A9AFDF7" w14:textId="77777777" w:rsidR="00F63AD6" w:rsidRPr="00F63AD6" w:rsidRDefault="00F63AD6" w:rsidP="00F63A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Total length of chromo</w:t>
            </w: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some</w:t>
            </w:r>
            <w:r w:rsidRPr="00F63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</w:r>
            <w:r w:rsidRPr="00F63A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b </w:t>
            </w:r>
            <w:r w:rsidRPr="00F63AD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ercent length = 100 x length of chromosome </w:t>
            </w:r>
            <w:r w:rsidRPr="00F63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÷</w:t>
            </w:r>
            <w:r w:rsidRPr="00F63AD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otal length of haploid genome.</w:t>
            </w:r>
          </w:p>
          <w:p w14:paraId="370DD841" w14:textId="77777777" w:rsidR="00F63AD6" w:rsidRPr="00F63AD6" w:rsidRDefault="00F63AD6" w:rsidP="00F63A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</w:t>
            </w:r>
            <w:r w:rsidRPr="00F63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Length of long arm</w:t>
            </w:r>
          </w:p>
          <w:p w14:paraId="292E0231" w14:textId="77777777" w:rsidR="00F63AD6" w:rsidRPr="00F63AD6" w:rsidRDefault="00F63AD6" w:rsidP="00F63A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d </w:t>
            </w:r>
            <w:r w:rsidRPr="00F63AD6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Length of short arm</w:t>
            </w:r>
          </w:p>
          <w:p w14:paraId="6516DDB4" w14:textId="77777777" w:rsidR="00F63AD6" w:rsidRPr="00F63AD6" w:rsidRDefault="00F63AD6" w:rsidP="00F63A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e</w:t>
            </w:r>
            <w:r w:rsidRPr="00F63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Length of long arm ÷ length of short arm.</w:t>
            </w:r>
          </w:p>
          <w:p w14:paraId="39441C4E" w14:textId="77777777" w:rsidR="00F63AD6" w:rsidRPr="00F63AD6" w:rsidRDefault="00F63AD6" w:rsidP="00F63AD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63AD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f</w:t>
            </w:r>
            <w:r w:rsidRPr="00F63AD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Length of short arm ÷ total chromosome length</w:t>
            </w:r>
          </w:p>
          <w:p w14:paraId="04FEB4FB" w14:textId="77777777" w:rsidR="00F63AD6" w:rsidRPr="00F63AD6" w:rsidRDefault="00F63AD6" w:rsidP="00F63AD6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pt-BR"/>
              </w:rPr>
            </w:pPr>
          </w:p>
        </w:tc>
      </w:tr>
    </w:tbl>
    <w:p w14:paraId="367D30F5" w14:textId="7E3FAA22" w:rsidR="00F84BC1" w:rsidRPr="00E168C5" w:rsidRDefault="000C1154" w:rsidP="00F63AD6">
      <w:pPr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S</w:t>
      </w:r>
      <w:r w:rsidR="00F52F2F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3</w:t>
      </w:r>
      <w:r w:rsidR="00E168C5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 xml:space="preserve"> </w:t>
      </w:r>
      <w:r w:rsidR="00F52F2F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T</w:t>
      </w:r>
      <w:r w:rsidR="00E168C5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able</w:t>
      </w:r>
      <w:r w:rsidR="00E168C5" w:rsidRPr="00E168C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. </w:t>
      </w:r>
      <w:r w:rsidR="00F63AD6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Chromo</w:t>
      </w:r>
      <w:r w:rsidR="00E168C5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some</w:t>
      </w:r>
      <w:r w:rsidR="00763E61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s</w:t>
      </w:r>
      <w:r w:rsidR="00E168C5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 xml:space="preserve"> me</w:t>
      </w:r>
      <w:r w:rsidR="00F63AD6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asure</w:t>
      </w:r>
      <w:r w:rsidR="00E168C5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ments</w:t>
      </w:r>
      <w:r w:rsidR="00763E61" w:rsidRPr="00763E6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pt-BR"/>
        </w:rPr>
        <w:t>.</w:t>
      </w:r>
      <w:r w:rsidR="00F63AD6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pt-BR"/>
        </w:rPr>
        <w:t xml:space="preserve"> </w:t>
      </w:r>
    </w:p>
    <w:sectPr w:rsidR="00F84BC1" w:rsidRPr="00E168C5" w:rsidSect="00E168C5">
      <w:pgSz w:w="16838" w:h="11906" w:orient="landscape"/>
      <w:pgMar w:top="72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8C5"/>
    <w:rsid w:val="00002E34"/>
    <w:rsid w:val="000C1154"/>
    <w:rsid w:val="00763E61"/>
    <w:rsid w:val="007C705E"/>
    <w:rsid w:val="00E168C5"/>
    <w:rsid w:val="00EB56B7"/>
    <w:rsid w:val="00F52F2F"/>
    <w:rsid w:val="00F6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AE88"/>
  <w15:chartTrackingRefBased/>
  <w15:docId w15:val="{31A3444B-5895-4A90-A33F-3F6AFEB18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8C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68C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4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layne Bueno</dc:creator>
  <cp:keywords/>
  <dc:description/>
  <cp:lastModifiedBy>chn off31</cp:lastModifiedBy>
  <cp:revision>7</cp:revision>
  <dcterms:created xsi:type="dcterms:W3CDTF">2020-10-18T13:32:00Z</dcterms:created>
  <dcterms:modified xsi:type="dcterms:W3CDTF">2021-01-05T18:14:00Z</dcterms:modified>
</cp:coreProperties>
</file>